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619" w:rsidRPr="00827619" w:rsidRDefault="00A928EA" w:rsidP="00827619">
      <w:pPr>
        <w:autoSpaceDE w:val="0"/>
        <w:autoSpaceDN w:val="0"/>
        <w:adjustRightInd w:val="0"/>
        <w:rPr>
          <w:b/>
          <w:noProof/>
          <w:sz w:val="22"/>
          <w:lang w:val="en-US"/>
        </w:rPr>
      </w:pPr>
      <w:bookmarkStart w:id="0" w:name="_Ref8646525"/>
      <w:bookmarkStart w:id="1" w:name="_Ref8646521"/>
      <w:bookmarkStart w:id="2" w:name="_Toc10585213"/>
      <w:bookmarkStart w:id="3" w:name="_Toc24697982"/>
      <w:bookmarkStart w:id="4" w:name="_GoBack"/>
      <w:bookmarkEnd w:id="4"/>
      <w:r w:rsidRPr="00827619">
        <w:rPr>
          <w:b/>
          <w:noProof/>
          <w:sz w:val="22"/>
          <w:lang w:val="en-US"/>
        </w:rPr>
        <w:t>S4 Table</w:t>
      </w:r>
      <w:bookmarkEnd w:id="0"/>
      <w:r w:rsidRPr="00827619">
        <w:rPr>
          <w:b/>
          <w:noProof/>
          <w:sz w:val="22"/>
          <w:lang w:val="en-US"/>
        </w:rPr>
        <w:t xml:space="preserve">. </w:t>
      </w:r>
      <w:bookmarkEnd w:id="1"/>
      <w:bookmarkEnd w:id="2"/>
      <w:bookmarkEnd w:id="3"/>
      <w:r w:rsidR="00827619" w:rsidRPr="00827619">
        <w:rPr>
          <w:b/>
          <w:noProof/>
          <w:sz w:val="22"/>
          <w:lang w:val="en-US"/>
        </w:rPr>
        <w:t>Distribution of YLD due to motorcyclist road incidents according to the nature of injury and the number of injuries per event.</w:t>
      </w:r>
    </w:p>
    <w:p w:rsidR="00A928EA" w:rsidRPr="00827619" w:rsidRDefault="00A928EA" w:rsidP="00A928EA">
      <w:pPr>
        <w:autoSpaceDE w:val="0"/>
        <w:autoSpaceDN w:val="0"/>
        <w:adjustRightInd w:val="0"/>
        <w:rPr>
          <w:lang w:val="en-US"/>
        </w:rPr>
      </w:pP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8"/>
        <w:gridCol w:w="1209"/>
        <w:gridCol w:w="781"/>
      </w:tblGrid>
      <w:tr w:rsidR="00A928EA" w:rsidRPr="002D3803" w:rsidTr="00A23B5B">
        <w:trPr>
          <w:trHeight w:val="227"/>
          <w:tblHeader/>
          <w:jc w:val="center"/>
        </w:trPr>
        <w:tc>
          <w:tcPr>
            <w:tcW w:w="3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928EA" w:rsidRPr="002D3803" w:rsidRDefault="00924579" w:rsidP="00A23B5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4579">
              <w:rPr>
                <w:b/>
                <w:bCs/>
                <w:color w:val="000000"/>
                <w:sz w:val="16"/>
                <w:szCs w:val="16"/>
              </w:rPr>
              <w:t>nature of the injury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928EA" w:rsidRPr="002D3803" w:rsidRDefault="00827619" w:rsidP="00A23B5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LD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A928EA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28EA" w:rsidRPr="002D3803" w:rsidRDefault="00924579" w:rsidP="00A23B5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4579">
              <w:rPr>
                <w:b/>
                <w:bCs/>
                <w:color w:val="000000"/>
                <w:sz w:val="16"/>
                <w:szCs w:val="16"/>
              </w:rPr>
              <w:t>An injury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1.81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3,4</w:t>
            </w:r>
          </w:p>
        </w:tc>
      </w:tr>
      <w:tr w:rsidR="00A928EA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6F3B92">
              <w:rPr>
                <w:color w:val="000000"/>
                <w:sz w:val="16"/>
                <w:szCs w:val="16"/>
              </w:rPr>
              <w:t>Severe traumatic brain injur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74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40,9</w:t>
            </w:r>
          </w:p>
        </w:tc>
      </w:tr>
      <w:tr w:rsidR="00A928EA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4862E8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1,0</w:t>
            </w:r>
          </w:p>
        </w:tc>
      </w:tr>
      <w:tr w:rsidR="00A928EA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4862E8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Femoral neck or hip fractur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,6</w:t>
            </w:r>
          </w:p>
        </w:tc>
      </w:tr>
      <w:tr w:rsidR="00A928EA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4862E8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Patella, tibia or fibula or ankle fractur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,3</w:t>
            </w:r>
          </w:p>
        </w:tc>
      </w:tr>
      <w:tr w:rsidR="00A928EA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6F3B92">
              <w:rPr>
                <w:color w:val="000000"/>
                <w:sz w:val="16"/>
                <w:szCs w:val="16"/>
              </w:rPr>
              <w:t>Shoulder disloc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8EA" w:rsidRPr="002D3803" w:rsidRDefault="00A928EA" w:rsidP="00A23B5B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,1</w:t>
            </w:r>
          </w:p>
        </w:tc>
      </w:tr>
      <w:tr w:rsidR="006F3B92" w:rsidRPr="002D3803" w:rsidTr="00181B54">
        <w:trPr>
          <w:trHeight w:val="227"/>
          <w:jc w:val="center"/>
        </w:trPr>
        <w:tc>
          <w:tcPr>
            <w:tcW w:w="3874" w:type="pct"/>
            <w:noWrap/>
            <w:hideMark/>
          </w:tcPr>
          <w:p w:rsidR="006F3B92" w:rsidRPr="006F3B92" w:rsidRDefault="006F3B92" w:rsidP="006F3B92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6F3B92">
              <w:rPr>
                <w:color w:val="000000"/>
                <w:sz w:val="16"/>
                <w:szCs w:val="16"/>
              </w:rPr>
              <w:t>Radius or ulna fractur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4,4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6F3B92">
              <w:rPr>
                <w:color w:val="000000"/>
                <w:sz w:val="16"/>
                <w:szCs w:val="16"/>
              </w:rPr>
              <w:t>pelvis fracture 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,9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,7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6F3B92">
              <w:rPr>
                <w:color w:val="000000"/>
                <w:sz w:val="16"/>
                <w:szCs w:val="16"/>
              </w:rPr>
              <w:t>Foot bones fractur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,4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Internal bleeding in the abdomen and pelvi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8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6F3B92">
              <w:rPr>
                <w:color w:val="000000"/>
                <w:sz w:val="16"/>
                <w:szCs w:val="16"/>
              </w:rPr>
              <w:t>Crush injur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4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pinal cord injury at the neck leve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8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Fracture of the sternum and/or fracture of one or two rib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5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6F3B92">
              <w:rPr>
                <w:color w:val="000000"/>
                <w:sz w:val="16"/>
                <w:szCs w:val="16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5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0137F6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6F3B92">
              <w:rPr>
                <w:color w:val="000000"/>
                <w:sz w:val="16"/>
                <w:szCs w:val="16"/>
              </w:rPr>
              <w:t>Facial bone fractur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1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ind w:left="214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Subtota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94,5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924579" w:rsidP="006F3B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4579">
              <w:rPr>
                <w:b/>
                <w:bCs/>
                <w:color w:val="000000"/>
                <w:sz w:val="16"/>
                <w:szCs w:val="16"/>
              </w:rPr>
              <w:t>Two injurie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34.68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65,0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8075C0" w:rsidP="008075C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</w:t>
            </w:r>
            <w:r w:rsidR="00924579" w:rsidRPr="004862E8">
              <w:rPr>
                <w:color w:val="000000"/>
                <w:sz w:val="16"/>
                <w:szCs w:val="16"/>
                <w:lang w:val="en-US"/>
              </w:rPr>
              <w:t>evere traumatic 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924579" w:rsidRPr="004862E8">
              <w:rPr>
                <w:color w:val="000000"/>
                <w:sz w:val="16"/>
                <w:szCs w:val="16"/>
                <w:lang w:val="en-US"/>
              </w:rPr>
              <w:t>Contusion to any part of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7.0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0,5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8075C0" w:rsidP="008075C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/ 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.1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6,1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8075C0" w:rsidP="008075C0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Patella, tibia or fibula or ankle fracture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.8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,3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104232" w:rsidP="002872CC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 traumatic brain injury/ Other muscle and tendon injuries (includes sprains, strains and dislocations other than shoulder, knee, hip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.8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,2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104232" w:rsidP="00104232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Pelvis fracture 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.6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4,7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104232" w:rsidP="00104232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Crush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4,0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104232" w:rsidP="002872CC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Radius or ulna fracture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.15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,3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714B9" w:rsidP="002872CC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Foot bones fracture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,0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714B9" w:rsidP="00F714B9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Internal bleeding in the abdomen and pelvis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9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9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714B9" w:rsidP="00F714B9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9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7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C36B1D" w:rsidP="00C36B1D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houlder dislocation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8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5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C36B1D" w:rsidP="002872CC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Contusion anywhere on the body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7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1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2872CC" w:rsidP="002872CC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pinal cord injury at the neck level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6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9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2872CC" w:rsidP="002872CC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Facial bone fracture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63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8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2872CC" w:rsidP="002872CC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Moderate traumatic brain injury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5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ind w:left="214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Subtota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234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67,5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6F3B92" w:rsidP="00C4650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T</w:t>
            </w:r>
            <w:r w:rsidR="00C4650E">
              <w:rPr>
                <w:b/>
                <w:bCs/>
                <w:color w:val="000000"/>
                <w:sz w:val="16"/>
                <w:szCs w:val="16"/>
              </w:rPr>
              <w:t>hree injurie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15.403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28,9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.7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8,0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C80C8A" w:rsidRPr="004862E8">
              <w:rPr>
                <w:color w:val="000000"/>
                <w:sz w:val="16"/>
                <w:szCs w:val="16"/>
                <w:lang w:val="en-US"/>
              </w:rPr>
              <w:t>/ 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7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,1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65342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Patella, tibia or fibula or ankle fracture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C80C8A" w:rsidRPr="004862E8">
              <w:rPr>
                <w:color w:val="000000"/>
                <w:sz w:val="16"/>
                <w:szCs w:val="16"/>
                <w:lang w:val="en-US"/>
              </w:rPr>
              <w:t>/ 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7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,0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65342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Internal bleeding in the abdomen and pelvis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Facial bone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,2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C80C8A" w:rsidRPr="004862E8">
              <w:rPr>
                <w:color w:val="000000"/>
                <w:sz w:val="16"/>
                <w:szCs w:val="16"/>
                <w:lang w:val="en-US"/>
              </w:rPr>
              <w:t>Eye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46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,0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0526CE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B328DF"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(a corto plazo, con o sin tratamiento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8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="00C80C8A" w:rsidRPr="004862E8">
              <w:rPr>
                <w:color w:val="000000"/>
                <w:sz w:val="16"/>
                <w:szCs w:val="16"/>
                <w:lang w:val="en-US"/>
              </w:rPr>
              <w:t>short-term, with or without treatment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7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4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0526CE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lastRenderedPageBreak/>
              <w:t>Radius or ulna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C80C8A" w:rsidRPr="004862E8">
              <w:rPr>
                <w:color w:val="000000"/>
                <w:sz w:val="16"/>
                <w:szCs w:val="16"/>
                <w:lang w:val="en-US"/>
              </w:rPr>
              <w:t>/ Contusion anywhere on the body/ 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3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0526CE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Foot bones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C80C8A" w:rsidRPr="004862E8">
              <w:rPr>
                <w:color w:val="000000"/>
                <w:sz w:val="16"/>
                <w:szCs w:val="16"/>
                <w:lang w:val="en-US"/>
              </w:rPr>
              <w:t>/ Contusion anywhere on the body/ 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3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65342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Patella, tibia or fibula or ankle fracture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Foot bones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4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2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Facial bone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1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Foot bones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1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925F4D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Moderate traumatic brain injury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Radius or ulna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9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C80C8A" w:rsidRPr="004862E8">
              <w:rPr>
                <w:color w:val="000000"/>
                <w:sz w:val="16"/>
                <w:szCs w:val="16"/>
                <w:lang w:val="en-US"/>
              </w:rPr>
              <w:t>Eye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8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65342" w:rsidP="00A251C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Patella, tibia or fibula or ankle fracture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B328DF"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8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ind w:left="214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Subtota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86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56,0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720011" w:rsidP="0072001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ur injurie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2,7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720011" w:rsidRPr="004862E8">
              <w:rPr>
                <w:color w:val="000000"/>
                <w:sz w:val="16"/>
                <w:szCs w:val="16"/>
                <w:lang w:val="en-US"/>
              </w:rPr>
              <w:t>Hand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2,9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Facial bone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1,7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65342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Facial bone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Radius or ulna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720011" w:rsidRPr="004862E8">
              <w:rPr>
                <w:color w:val="000000"/>
                <w:sz w:val="16"/>
                <w:szCs w:val="16"/>
                <w:lang w:val="en-US"/>
              </w:rPr>
              <w:t>/ 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3,9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720011" w:rsidRPr="004862E8">
              <w:rPr>
                <w:color w:val="000000"/>
                <w:sz w:val="16"/>
                <w:szCs w:val="16"/>
                <w:lang w:val="en-US"/>
              </w:rPr>
              <w:t>Crush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Facial bone fracture</w:t>
            </w:r>
            <w:r w:rsidR="00720011" w:rsidRPr="004862E8">
              <w:rPr>
                <w:color w:val="000000"/>
                <w:sz w:val="16"/>
                <w:szCs w:val="16"/>
                <w:lang w:val="en-US"/>
              </w:rPr>
              <w:t>/Other muscle and tendon injuries (includes sprains, strains and dislocations other than shoulder, knee, hip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1,9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720011" w:rsidRPr="004862E8">
              <w:rPr>
                <w:color w:val="000000"/>
                <w:sz w:val="16"/>
                <w:szCs w:val="16"/>
                <w:lang w:val="en-US"/>
              </w:rPr>
              <w:t>Skull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Radius or ulna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720011" w:rsidRPr="004862E8">
              <w:rPr>
                <w:color w:val="000000"/>
                <w:sz w:val="16"/>
                <w:szCs w:val="16"/>
                <w:lang w:val="en-US"/>
              </w:rPr>
              <w:t>Hand fractur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,7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720011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Fracture of the sternum and/or fracture of one or two ribs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Radius or ulna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Foot bones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5,1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593357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houlder dislocation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B328DF"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4,4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925F4D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Moderate traumatic brain injury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Facial bone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B328DF"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,3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B328DF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Severe traumatic brain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 / </w:t>
            </w:r>
            <w:r w:rsidR="00C80C8A" w:rsidRPr="004862E8">
              <w:rPr>
                <w:color w:val="000000"/>
                <w:sz w:val="16"/>
                <w:szCs w:val="16"/>
                <w:lang w:val="en-US"/>
              </w:rPr>
              <w:t>Eye injur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7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65342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Patella, tibia or fibula or ankle fracture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Foot bones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593357" w:rsidRPr="004862E8">
              <w:rPr>
                <w:color w:val="000000"/>
                <w:sz w:val="16"/>
                <w:szCs w:val="16"/>
                <w:lang w:val="en-US"/>
              </w:rPr>
              <w:t>/ Contusion anywhere on the bod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6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65342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Patella, tibia or fibula or ankle fracture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Foot bones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B328DF" w:rsidRPr="004862E8">
              <w:rPr>
                <w:color w:val="000000"/>
                <w:sz w:val="16"/>
                <w:szCs w:val="16"/>
                <w:lang w:val="en-US"/>
              </w:rPr>
              <w:t>Contusion anywhere on the body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,3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F65342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>Facial bone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Patella, tibia or fibula or ankle fracture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Foot bones fracture</w:t>
            </w:r>
            <w:r w:rsidR="00593357" w:rsidRPr="004862E8">
              <w:rPr>
                <w:color w:val="000000"/>
                <w:sz w:val="16"/>
                <w:szCs w:val="16"/>
                <w:lang w:val="en-US"/>
              </w:rPr>
              <w:t>/</w:t>
            </w:r>
            <w:r w:rsidR="00720011"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9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4862E8" w:rsidRDefault="00925F4D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4862E8">
              <w:rPr>
                <w:color w:val="000000"/>
                <w:sz w:val="16"/>
                <w:szCs w:val="16"/>
                <w:lang w:val="en-US"/>
              </w:rPr>
              <w:t xml:space="preserve">Moderate traumatic brain injury 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Facial bone fracture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0526CE" w:rsidRPr="004862E8">
              <w:rPr>
                <w:color w:val="000000"/>
                <w:sz w:val="16"/>
                <w:szCs w:val="16"/>
                <w:lang w:val="en-US"/>
              </w:rPr>
              <w:t>Other muscle and tendon injuries (includes sprains, strains and dislocations other than shoulder, knee, hip)</w:t>
            </w:r>
            <w:r w:rsidR="006F3B92" w:rsidRPr="004862E8">
              <w:rPr>
                <w:color w:val="000000"/>
                <w:sz w:val="16"/>
                <w:szCs w:val="16"/>
                <w:lang w:val="en-US"/>
              </w:rPr>
              <w:t xml:space="preserve">/ </w:t>
            </w:r>
            <w:r w:rsidR="00F65342" w:rsidRPr="004862E8">
              <w:rPr>
                <w:color w:val="000000"/>
                <w:sz w:val="16"/>
                <w:szCs w:val="16"/>
                <w:lang w:val="en-US"/>
              </w:rPr>
              <w:t>Open woun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color w:val="000000"/>
                <w:sz w:val="16"/>
                <w:szCs w:val="16"/>
              </w:rPr>
            </w:pPr>
            <w:r w:rsidRPr="002D3803">
              <w:rPr>
                <w:color w:val="000000"/>
                <w:sz w:val="16"/>
                <w:szCs w:val="16"/>
              </w:rPr>
              <w:t>1,8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593357" w:rsidRDefault="006F3B92" w:rsidP="00593357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593357">
              <w:rPr>
                <w:color w:val="000000"/>
                <w:sz w:val="16"/>
                <w:szCs w:val="16"/>
              </w:rPr>
              <w:t>Subtota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2D3803">
              <w:rPr>
                <w:i/>
                <w:iCs/>
                <w:color w:val="000000"/>
                <w:sz w:val="16"/>
                <w:szCs w:val="16"/>
              </w:rPr>
              <w:t>100,0</w:t>
            </w:r>
          </w:p>
        </w:tc>
      </w:tr>
      <w:tr w:rsidR="006F3B92" w:rsidRPr="002D3803" w:rsidTr="00A23B5B">
        <w:trPr>
          <w:trHeight w:val="227"/>
          <w:jc w:val="center"/>
        </w:trPr>
        <w:tc>
          <w:tcPr>
            <w:tcW w:w="3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6F3B92" w:rsidP="006F3B9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53.342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F3B92" w:rsidRPr="002D3803" w:rsidRDefault="006F3B92" w:rsidP="006F3B9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D3803">
              <w:rPr>
                <w:b/>
                <w:bCs/>
                <w:color w:val="000000"/>
                <w:sz w:val="16"/>
                <w:szCs w:val="16"/>
              </w:rPr>
              <w:t>100,0</w:t>
            </w:r>
          </w:p>
        </w:tc>
      </w:tr>
    </w:tbl>
    <w:p w:rsidR="00433550" w:rsidRDefault="00433550"/>
    <w:sectPr w:rsidR="004335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8EA"/>
    <w:rsid w:val="000137F6"/>
    <w:rsid w:val="000526CE"/>
    <w:rsid w:val="00104232"/>
    <w:rsid w:val="002872CC"/>
    <w:rsid w:val="003C665D"/>
    <w:rsid w:val="00433550"/>
    <w:rsid w:val="004346FD"/>
    <w:rsid w:val="004862E8"/>
    <w:rsid w:val="004C764E"/>
    <w:rsid w:val="005719EF"/>
    <w:rsid w:val="00593357"/>
    <w:rsid w:val="006E72F6"/>
    <w:rsid w:val="006F3B92"/>
    <w:rsid w:val="00720011"/>
    <w:rsid w:val="007C2660"/>
    <w:rsid w:val="008075C0"/>
    <w:rsid w:val="00827619"/>
    <w:rsid w:val="00924579"/>
    <w:rsid w:val="00925F4D"/>
    <w:rsid w:val="00A251C7"/>
    <w:rsid w:val="00A928EA"/>
    <w:rsid w:val="00B328DF"/>
    <w:rsid w:val="00C36B1D"/>
    <w:rsid w:val="00C4650E"/>
    <w:rsid w:val="00C80C8A"/>
    <w:rsid w:val="00C82D2A"/>
    <w:rsid w:val="00E90D9B"/>
    <w:rsid w:val="00F37E75"/>
    <w:rsid w:val="00F65342"/>
    <w:rsid w:val="00F714B9"/>
    <w:rsid w:val="00FE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7AB960C-997A-4FEC-BCF0-38ADECB7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8EA"/>
    <w:pPr>
      <w:spacing w:after="0" w:line="240" w:lineRule="auto"/>
      <w:jc w:val="both"/>
    </w:pPr>
    <w:rPr>
      <w:rFonts w:ascii="Verdana" w:hAnsi="Verdan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7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2</Pages>
  <Words>948</Words>
  <Characters>5215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21</cp:revision>
  <dcterms:created xsi:type="dcterms:W3CDTF">2021-05-10T00:10:00Z</dcterms:created>
  <dcterms:modified xsi:type="dcterms:W3CDTF">2021-05-17T15:32:00Z</dcterms:modified>
</cp:coreProperties>
</file>